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270CB" w14:textId="28CC2F31" w:rsidR="00F41CC6" w:rsidRPr="00BF5B15" w:rsidRDefault="00000000" w:rsidP="00BF5B15">
      <w:pPr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b/>
          <w:szCs w:val="24"/>
        </w:rPr>
        <w:t>QUESTIONNAIRE</w:t>
      </w:r>
      <w:r w:rsidR="00BF5B15">
        <w:rPr>
          <w:rFonts w:cs="Times New Roman"/>
          <w:b/>
          <w:szCs w:val="24"/>
        </w:rPr>
        <w:t>:</w:t>
      </w:r>
    </w:p>
    <w:p w14:paraId="60B1B150" w14:textId="77777777" w:rsidR="00BF5B15" w:rsidRDefault="00BF5B15" w:rsidP="00C51C9C">
      <w:pPr>
        <w:spacing w:after="0" w:line="240" w:lineRule="auto"/>
        <w:jc w:val="center"/>
        <w:rPr>
          <w:rFonts w:cs="Times New Roman"/>
          <w:b/>
          <w:szCs w:val="24"/>
        </w:rPr>
      </w:pPr>
    </w:p>
    <w:p w14:paraId="475DE4E0" w14:textId="33BC7A6F" w:rsidR="00F41CC6" w:rsidRPr="00BF5B15" w:rsidRDefault="00000000" w:rsidP="00C51C9C">
      <w:pPr>
        <w:spacing w:after="0" w:line="240" w:lineRule="auto"/>
        <w:jc w:val="center"/>
        <w:rPr>
          <w:rFonts w:cs="Times New Roman"/>
          <w:szCs w:val="24"/>
        </w:rPr>
      </w:pPr>
      <w:r w:rsidRPr="00BF5B15">
        <w:rPr>
          <w:rFonts w:cs="Times New Roman"/>
          <w:b/>
          <w:szCs w:val="24"/>
        </w:rPr>
        <w:t>Factors Associated with Knowledge and Practice Regarding Hemodialysis Catheter Care Among Patients at Bugando Medical Centre in Mwanza, Tanzania</w:t>
      </w:r>
    </w:p>
    <w:p w14:paraId="78224A00" w14:textId="77777777" w:rsidR="00F41CC6" w:rsidRPr="00BF5B15" w:rsidRDefault="00000000" w:rsidP="00C51C9C">
      <w:pPr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ID No: _____________________</w:t>
      </w:r>
    </w:p>
    <w:p w14:paraId="567DE007" w14:textId="77777777" w:rsidR="00F41CC6" w:rsidRPr="00BF5B15" w:rsidRDefault="00000000" w:rsidP="00C51C9C">
      <w:pPr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ate: _____________________</w:t>
      </w:r>
    </w:p>
    <w:p w14:paraId="36085A77" w14:textId="77777777" w:rsidR="00F41CC6" w:rsidRPr="00BF5B15" w:rsidRDefault="00000000" w:rsidP="00C51C9C">
      <w:pPr>
        <w:pStyle w:val="Heading1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F5B15">
        <w:rPr>
          <w:rFonts w:ascii="Times New Roman" w:hAnsi="Times New Roman" w:cs="Times New Roman"/>
          <w:color w:val="auto"/>
          <w:sz w:val="24"/>
          <w:szCs w:val="24"/>
        </w:rPr>
        <w:t>Questionnaire (English Version)</w:t>
      </w:r>
    </w:p>
    <w:p w14:paraId="79834C9C" w14:textId="77777777" w:rsidR="00F41CC6" w:rsidRPr="00BF5B15" w:rsidRDefault="00000000" w:rsidP="00C51C9C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F5B15">
        <w:rPr>
          <w:rFonts w:ascii="Times New Roman" w:hAnsi="Times New Roman" w:cs="Times New Roman"/>
          <w:color w:val="auto"/>
          <w:sz w:val="24"/>
          <w:szCs w:val="24"/>
        </w:rPr>
        <w:t>Section A: Demographic Characteristics</w:t>
      </w:r>
    </w:p>
    <w:p w14:paraId="3D1F0484" w14:textId="77777777" w:rsidR="00F41CC6" w:rsidRPr="00BF5B15" w:rsidRDefault="00000000" w:rsidP="00C51C9C">
      <w:pPr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Instructions: Put a tick (√) in the correct response.</w:t>
      </w:r>
    </w:p>
    <w:p w14:paraId="7C2BD835" w14:textId="77777777" w:rsidR="00BF5B15" w:rsidRPr="00BF5B15" w:rsidRDefault="00BF5B15" w:rsidP="00C51C9C">
      <w:pPr>
        <w:pStyle w:val="ListNumber"/>
        <w:spacing w:after="0" w:line="240" w:lineRule="auto"/>
        <w:rPr>
          <w:rFonts w:cs="Times New Roman"/>
          <w:szCs w:val="24"/>
        </w:rPr>
        <w:sectPr w:rsidR="00BF5B15" w:rsidRPr="00BF5B15" w:rsidSect="0003461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9FD21EE" w14:textId="245BCFCC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at is your age? _____________________</w:t>
      </w:r>
    </w:p>
    <w:p w14:paraId="2F0B8978" w14:textId="6AFBD25F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Sex</w:t>
      </w:r>
    </w:p>
    <w:p w14:paraId="68A58A8C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Female</w:t>
      </w:r>
    </w:p>
    <w:p w14:paraId="31C1016A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Male</w:t>
      </w:r>
    </w:p>
    <w:p w14:paraId="54601034" w14:textId="77777777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3. Place of residence</w:t>
      </w:r>
    </w:p>
    <w:p w14:paraId="045A8CC9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Rural</w:t>
      </w:r>
    </w:p>
    <w:p w14:paraId="20D7B218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Urban</w:t>
      </w:r>
    </w:p>
    <w:p w14:paraId="0DD8099B" w14:textId="77777777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4. What is your marital status?</w:t>
      </w:r>
    </w:p>
    <w:p w14:paraId="33F52C57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Single</w:t>
      </w:r>
    </w:p>
    <w:p w14:paraId="5FB2E5D0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Married</w:t>
      </w:r>
    </w:p>
    <w:p w14:paraId="6D273F17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Divorced</w:t>
      </w:r>
    </w:p>
    <w:p w14:paraId="15AC5017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Widowed</w:t>
      </w:r>
    </w:p>
    <w:p w14:paraId="0E894A37" w14:textId="7894F54E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Educational level</w:t>
      </w:r>
    </w:p>
    <w:p w14:paraId="43F0DAE0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Illiterate</w:t>
      </w:r>
    </w:p>
    <w:p w14:paraId="0A099460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Primary school</w:t>
      </w:r>
    </w:p>
    <w:p w14:paraId="2C8DE7EA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Secondary/High school</w:t>
      </w:r>
    </w:p>
    <w:p w14:paraId="5B06C8F5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University student/graduate</w:t>
      </w:r>
    </w:p>
    <w:p w14:paraId="2E584DC0" w14:textId="69B53C2F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Occupational status</w:t>
      </w:r>
    </w:p>
    <w:p w14:paraId="0CAB8410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Unemployed</w:t>
      </w:r>
    </w:p>
    <w:p w14:paraId="2AF60DF7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Self-employed</w:t>
      </w:r>
    </w:p>
    <w:p w14:paraId="3C828064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Private employee</w:t>
      </w:r>
    </w:p>
    <w:p w14:paraId="758456FD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State employee</w:t>
      </w:r>
    </w:p>
    <w:p w14:paraId="710A1FDE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e) Retired</w:t>
      </w:r>
    </w:p>
    <w:p w14:paraId="2C758082" w14:textId="368CE01C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Monthly household income</w:t>
      </w:r>
    </w:p>
    <w:p w14:paraId="32CFD49E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Low (&lt; $500/month)</w:t>
      </w:r>
    </w:p>
    <w:p w14:paraId="6A1C7F9F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Medium ($500–$1,500/month)</w:t>
      </w:r>
    </w:p>
    <w:p w14:paraId="6258E8E0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High (&gt; $1,500/month)</w:t>
      </w:r>
    </w:p>
    <w:p w14:paraId="07EACBB8" w14:textId="7263471C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Vascular access (Central venous catheter)</w:t>
      </w:r>
    </w:p>
    <w:p w14:paraId="55960C5D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Jugular</w:t>
      </w:r>
    </w:p>
    <w:p w14:paraId="7865204D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Femoral</w:t>
      </w:r>
    </w:p>
    <w:p w14:paraId="5A9525FA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Permcath</w:t>
      </w:r>
    </w:p>
    <w:p w14:paraId="26DED957" w14:textId="09918F2B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Hemodialysis frequency per week</w:t>
      </w:r>
    </w:p>
    <w:p w14:paraId="4E449933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2 times a week</w:t>
      </w:r>
    </w:p>
    <w:p w14:paraId="38B61504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3 times a week</w:t>
      </w:r>
    </w:p>
    <w:p w14:paraId="3C510BFA" w14:textId="4F7E8B53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Session duration (hours) _____________________</w:t>
      </w:r>
    </w:p>
    <w:p w14:paraId="0C454147" w14:textId="728194FE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uration on hemodialysis (years)</w:t>
      </w:r>
    </w:p>
    <w:p w14:paraId="57E5F0E5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&lt; 1</w:t>
      </w:r>
    </w:p>
    <w:p w14:paraId="2B57728F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1–2</w:t>
      </w:r>
    </w:p>
    <w:p w14:paraId="54D2AAF8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2–5</w:t>
      </w:r>
    </w:p>
    <w:p w14:paraId="30F5CFD3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&gt; 5</w:t>
      </w:r>
    </w:p>
    <w:p w14:paraId="39125620" w14:textId="77777777" w:rsidR="00BF5B15" w:rsidRPr="00BF5B15" w:rsidRDefault="00BF5B15" w:rsidP="00C51C9C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  <w:sectPr w:rsidR="00BF5B15" w:rsidRPr="00BF5B15" w:rsidSect="00BF5B15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6132A26C" w14:textId="77777777" w:rsidR="00F41CC6" w:rsidRPr="00BF5B15" w:rsidRDefault="00000000" w:rsidP="00C51C9C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F5B15">
        <w:rPr>
          <w:rFonts w:ascii="Times New Roman" w:hAnsi="Times New Roman" w:cs="Times New Roman"/>
          <w:color w:val="auto"/>
          <w:sz w:val="24"/>
          <w:szCs w:val="24"/>
        </w:rPr>
        <w:t>Section B: Knowledge on Hemodialysis Catheter Care</w:t>
      </w:r>
    </w:p>
    <w:p w14:paraId="6E8E0217" w14:textId="77777777" w:rsidR="00F41CC6" w:rsidRPr="00BF5B15" w:rsidRDefault="00000000" w:rsidP="00C51C9C">
      <w:pPr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Instructions: Please read each question carefully and circle the most appropriate answer.</w:t>
      </w:r>
    </w:p>
    <w:p w14:paraId="5A279823" w14:textId="77777777" w:rsidR="003D3D73" w:rsidRDefault="003D3D73" w:rsidP="00C51C9C">
      <w:pPr>
        <w:pStyle w:val="ListNumber"/>
        <w:spacing w:after="0" w:line="240" w:lineRule="auto"/>
        <w:rPr>
          <w:rFonts w:cs="Times New Roman"/>
          <w:szCs w:val="24"/>
        </w:rPr>
        <w:sectPr w:rsidR="003D3D73" w:rsidSect="00BF5B15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8F32C08" w14:textId="2301ED77" w:rsidR="00F41CC6" w:rsidRPr="00A8112A" w:rsidRDefault="00000000" w:rsidP="00A8112A">
      <w:pPr>
        <w:pStyle w:val="ListNumber"/>
        <w:numPr>
          <w:ilvl w:val="0"/>
          <w:numId w:val="11"/>
        </w:numPr>
        <w:spacing w:after="0" w:line="240" w:lineRule="auto"/>
        <w:rPr>
          <w:rFonts w:cs="Times New Roman"/>
          <w:szCs w:val="24"/>
        </w:rPr>
      </w:pPr>
      <w:r w:rsidRPr="00A8112A">
        <w:rPr>
          <w:rFonts w:cs="Times New Roman"/>
          <w:szCs w:val="24"/>
        </w:rPr>
        <w:t>What is the primary purpose of a haemodialysis catheter?</w:t>
      </w:r>
    </w:p>
    <w:p w14:paraId="03ED1C88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To give medication</w:t>
      </w:r>
    </w:p>
    <w:p w14:paraId="3A6C36EB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To draw blood samples</w:t>
      </w:r>
    </w:p>
    <w:p w14:paraId="6483A0F9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To allow blood flow for dialysis treatment</w:t>
      </w:r>
    </w:p>
    <w:p w14:paraId="28C354DD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To check blood pressure</w:t>
      </w:r>
    </w:p>
    <w:p w14:paraId="689B650B" w14:textId="1A827FE6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 xml:space="preserve">Where is a </w:t>
      </w:r>
      <w:proofErr w:type="spellStart"/>
      <w:r w:rsidRPr="00BF5B15">
        <w:rPr>
          <w:rFonts w:cs="Times New Roman"/>
          <w:szCs w:val="24"/>
        </w:rPr>
        <w:t>haemodialysis</w:t>
      </w:r>
      <w:proofErr w:type="spellEnd"/>
      <w:r w:rsidRPr="00BF5B15">
        <w:rPr>
          <w:rFonts w:cs="Times New Roman"/>
          <w:szCs w:val="24"/>
        </w:rPr>
        <w:t xml:space="preserve"> catheter commonly inserted?</w:t>
      </w:r>
    </w:p>
    <w:p w14:paraId="2C805121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In the arm</w:t>
      </w:r>
    </w:p>
    <w:p w14:paraId="51B53BAC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In the neck, chest, or groin</w:t>
      </w:r>
    </w:p>
    <w:p w14:paraId="30BF29C6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In the leg</w:t>
      </w:r>
    </w:p>
    <w:p w14:paraId="30B2672C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In the abdomen</w:t>
      </w:r>
    </w:p>
    <w:p w14:paraId="472CDF72" w14:textId="76E4095A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ich of the following is the correct way to keep your catheter site clean?</w:t>
      </w:r>
    </w:p>
    <w:p w14:paraId="1F84F7CD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Wash with soap and water only when it looks dirty</w:t>
      </w:r>
    </w:p>
    <w:p w14:paraId="4B232FB7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Cover the site with a cloth</w:t>
      </w:r>
    </w:p>
    <w:p w14:paraId="1FEA5AD2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Keep it dry and covered with a sterile dressing at all times</w:t>
      </w:r>
    </w:p>
    <w:p w14:paraId="7CAAEDDF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lastRenderedPageBreak/>
        <w:t>d) Apply lotion around the site</w:t>
      </w:r>
    </w:p>
    <w:p w14:paraId="44747E12" w14:textId="60147226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y is it important not to get the catheter site wet?</w:t>
      </w:r>
    </w:p>
    <w:p w14:paraId="44154E55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It causes skin itching</w:t>
      </w:r>
    </w:p>
    <w:p w14:paraId="006AEBE6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It may lead to poor blood flow</w:t>
      </w:r>
    </w:p>
    <w:p w14:paraId="20E881F1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It increases the risk of infection</w:t>
      </w:r>
    </w:p>
    <w:p w14:paraId="12CDB48D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It damages the catheter</w:t>
      </w:r>
    </w:p>
    <w:p w14:paraId="78943476" w14:textId="2C230CC9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How often should the catheter dressing be changed?</w:t>
      </w:r>
    </w:p>
    <w:p w14:paraId="68AD9401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Once a week</w:t>
      </w:r>
    </w:p>
    <w:p w14:paraId="6613D9A1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Only when it falls off</w:t>
      </w:r>
    </w:p>
    <w:p w14:paraId="2290EB94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After every dialysis session or when wet/dirty</w:t>
      </w:r>
    </w:p>
    <w:p w14:paraId="2CAA4A6F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Once a month</w:t>
      </w:r>
    </w:p>
    <w:p w14:paraId="1BF64A9C" w14:textId="2FDD258D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at should you do if you notice redness, swelling, or pus at the catheter site?</w:t>
      </w:r>
    </w:p>
    <w:p w14:paraId="529904AF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Wait to see if it goes away</w:t>
      </w:r>
    </w:p>
    <w:p w14:paraId="53558863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Cover it with a bandage yourself</w:t>
      </w:r>
    </w:p>
    <w:p w14:paraId="135E1D80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Inform the dialysis nurse or doctor immediately</w:t>
      </w:r>
    </w:p>
    <w:p w14:paraId="1C9E81AE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Clean it at home with alcohol</w:t>
      </w:r>
    </w:p>
    <w:p w14:paraId="07E1C34F" w14:textId="2DDA5C1E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an you shower with a haemodialysis catheter?</w:t>
      </w:r>
    </w:p>
    <w:p w14:paraId="7B0E7208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Yes, without covering it</w:t>
      </w:r>
    </w:p>
    <w:p w14:paraId="74398FEB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No, never</w:t>
      </w:r>
    </w:p>
    <w:p w14:paraId="5F5323AE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Yes, only if it is covered properly and kept dry</w:t>
      </w:r>
    </w:p>
    <w:p w14:paraId="138CA70D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Yes, if the catheter is inside the arm</w:t>
      </w:r>
    </w:p>
    <w:p w14:paraId="15F15339" w14:textId="2D04656F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y should you avoid using the catheter arm for blood pressure checks or blood draws?</w:t>
      </w:r>
    </w:p>
    <w:p w14:paraId="66127FB5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It may cause discomfort</w:t>
      </w:r>
    </w:p>
    <w:p w14:paraId="6EBA1FF6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It may damage the catheter or affect blood flow</w:t>
      </w:r>
    </w:p>
    <w:p w14:paraId="75691F11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It makes the catheter fall out</w:t>
      </w:r>
    </w:p>
    <w:p w14:paraId="5CD9D55F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There is no need to avoid it</w:t>
      </w:r>
    </w:p>
    <w:p w14:paraId="2BDB83A4" w14:textId="43053A69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at is a sign of catheter malfunction during dialysis?</w:t>
      </w:r>
    </w:p>
    <w:p w14:paraId="1F55F429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Feeling sleepy</w:t>
      </w:r>
    </w:p>
    <w:p w14:paraId="3F848A9B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Bleeding from the nose</w:t>
      </w:r>
    </w:p>
    <w:p w14:paraId="5AC6419C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Low blood flow or alarms during the session</w:t>
      </w:r>
    </w:p>
    <w:p w14:paraId="02CFEDB2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Increase in appetite</w:t>
      </w:r>
    </w:p>
    <w:p w14:paraId="7DDE67FA" w14:textId="141CE939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o is responsible for caring for your catheter site during dialysis?</w:t>
      </w:r>
    </w:p>
    <w:p w14:paraId="5847E95E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The patient alone</w:t>
      </w:r>
    </w:p>
    <w:p w14:paraId="59D09C2E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Any family member</w:t>
      </w:r>
    </w:p>
    <w:p w14:paraId="3304732B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The dialysis nurse and patient together</w:t>
      </w:r>
    </w:p>
    <w:p w14:paraId="4CC30606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The doctor only</w:t>
      </w:r>
    </w:p>
    <w:p w14:paraId="70CAE001" w14:textId="5857FFD9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at can happen if the catheter is not cared for properly?</w:t>
      </w:r>
    </w:p>
    <w:p w14:paraId="32007FAC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Faster dialysis</w:t>
      </w:r>
    </w:p>
    <w:p w14:paraId="582EC652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Catheter may work better</w:t>
      </w:r>
    </w:p>
    <w:p w14:paraId="157B13A7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Increased risk of infection and complications</w:t>
      </w:r>
    </w:p>
    <w:p w14:paraId="2DADBBAB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Nothing happens</w:t>
      </w:r>
    </w:p>
    <w:p w14:paraId="7D056C54" w14:textId="5A34CBB8" w:rsidR="00F41CC6" w:rsidRPr="00BF5B15" w:rsidRDefault="00000000" w:rsidP="00C51C9C">
      <w:pPr>
        <w:pStyle w:val="ListNumber"/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Why should you avoid lifting heavy objects with the catheter arm?</w:t>
      </w:r>
    </w:p>
    <w:p w14:paraId="5419D138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a) It will cause muscle cramps</w:t>
      </w:r>
    </w:p>
    <w:p w14:paraId="7D7C312C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b) It may lead to catheter dislodgement or poor flow</w:t>
      </w:r>
    </w:p>
    <w:p w14:paraId="20777167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c) It makes the catheter stronger</w:t>
      </w:r>
    </w:p>
    <w:p w14:paraId="21463F2E" w14:textId="77777777" w:rsidR="00F41CC6" w:rsidRPr="00BF5B15" w:rsidRDefault="00000000" w:rsidP="00C51C9C">
      <w:pPr>
        <w:pStyle w:val="ListBullet"/>
        <w:numPr>
          <w:ilvl w:val="0"/>
          <w:numId w:val="0"/>
        </w:numPr>
        <w:spacing w:after="0" w:line="240" w:lineRule="auto"/>
        <w:ind w:left="360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d) No reason</w:t>
      </w:r>
    </w:p>
    <w:p w14:paraId="3C046CA7" w14:textId="77777777" w:rsidR="003D3D73" w:rsidRDefault="003D3D73" w:rsidP="00C51C9C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  <w:sectPr w:rsidR="003D3D73" w:rsidSect="003D3D73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1EF29B7C" w14:textId="77777777" w:rsidR="00F41CC6" w:rsidRPr="00BF5B15" w:rsidRDefault="00000000" w:rsidP="00C51C9C">
      <w:pPr>
        <w:pStyle w:val="Heading2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F5B15">
        <w:rPr>
          <w:rFonts w:ascii="Times New Roman" w:hAnsi="Times New Roman" w:cs="Times New Roman"/>
          <w:color w:val="auto"/>
          <w:sz w:val="24"/>
          <w:szCs w:val="24"/>
        </w:rPr>
        <w:t>Section C: Practices for Hemodialysis Catheter Care</w:t>
      </w:r>
    </w:p>
    <w:p w14:paraId="5C439A5E" w14:textId="77777777" w:rsidR="00F41CC6" w:rsidRPr="00BF5B15" w:rsidRDefault="00000000" w:rsidP="00C51C9C">
      <w:pPr>
        <w:spacing w:after="0" w:line="240" w:lineRule="auto"/>
        <w:rPr>
          <w:rFonts w:cs="Times New Roman"/>
          <w:szCs w:val="24"/>
        </w:rPr>
      </w:pPr>
      <w:r w:rsidRPr="00BF5B15">
        <w:rPr>
          <w:rFonts w:cs="Times New Roman"/>
          <w:szCs w:val="24"/>
        </w:rPr>
        <w:t>Instructions: Please indicate how often you perform the following practices related to your haemodialysis catheter care by ticking the most appropriate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5644"/>
        <w:gridCol w:w="511"/>
        <w:gridCol w:w="506"/>
        <w:gridCol w:w="506"/>
        <w:gridCol w:w="506"/>
        <w:gridCol w:w="512"/>
      </w:tblGrid>
      <w:tr w:rsidR="00A8112A" w:rsidRPr="00146C23" w14:paraId="2491A07A" w14:textId="77777777" w:rsidTr="00A8112A">
        <w:trPr>
          <w:cantSplit/>
          <w:trHeight w:val="1367"/>
        </w:trPr>
        <w:tc>
          <w:tcPr>
            <w:tcW w:w="445" w:type="dxa"/>
          </w:tcPr>
          <w:p w14:paraId="5DD8708C" w14:textId="77777777" w:rsidR="00A8112A" w:rsidRPr="00A8112A" w:rsidRDefault="00A8112A" w:rsidP="00A8112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44" w:type="dxa"/>
            <w:vAlign w:val="center"/>
          </w:tcPr>
          <w:p w14:paraId="2885FC70" w14:textId="47B74B81" w:rsidR="00A8112A" w:rsidRPr="00146C23" w:rsidRDefault="00A8112A" w:rsidP="00146C2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46C23">
              <w:rPr>
                <w:rFonts w:cs="Times New Roman"/>
                <w:b/>
                <w:bCs/>
                <w:szCs w:val="24"/>
              </w:rPr>
              <w:t>Statement</w:t>
            </w:r>
          </w:p>
        </w:tc>
        <w:tc>
          <w:tcPr>
            <w:tcW w:w="511" w:type="dxa"/>
            <w:textDirection w:val="btLr"/>
          </w:tcPr>
          <w:p w14:paraId="37322AEE" w14:textId="77777777" w:rsidR="00A8112A" w:rsidRPr="00146C23" w:rsidRDefault="00A8112A" w:rsidP="00146C23">
            <w:pPr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146C23">
              <w:rPr>
                <w:rFonts w:cs="Times New Roman"/>
                <w:b/>
                <w:bCs/>
                <w:szCs w:val="24"/>
              </w:rPr>
              <w:t>1=Never</w:t>
            </w:r>
          </w:p>
        </w:tc>
        <w:tc>
          <w:tcPr>
            <w:tcW w:w="506" w:type="dxa"/>
            <w:textDirection w:val="btLr"/>
          </w:tcPr>
          <w:p w14:paraId="1AA5C8ED" w14:textId="77777777" w:rsidR="00A8112A" w:rsidRPr="00146C23" w:rsidRDefault="00A8112A" w:rsidP="00146C23">
            <w:pPr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146C23">
              <w:rPr>
                <w:rFonts w:cs="Times New Roman"/>
                <w:b/>
                <w:bCs/>
                <w:szCs w:val="24"/>
              </w:rPr>
              <w:t>2=Rarely</w:t>
            </w:r>
          </w:p>
        </w:tc>
        <w:tc>
          <w:tcPr>
            <w:tcW w:w="506" w:type="dxa"/>
            <w:textDirection w:val="btLr"/>
          </w:tcPr>
          <w:p w14:paraId="6519E51E" w14:textId="77777777" w:rsidR="00A8112A" w:rsidRPr="00146C23" w:rsidRDefault="00A8112A" w:rsidP="00146C23">
            <w:pPr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146C23">
              <w:rPr>
                <w:rFonts w:cs="Times New Roman"/>
                <w:b/>
                <w:bCs/>
                <w:szCs w:val="24"/>
              </w:rPr>
              <w:t>3=Sometimes</w:t>
            </w:r>
          </w:p>
        </w:tc>
        <w:tc>
          <w:tcPr>
            <w:tcW w:w="506" w:type="dxa"/>
            <w:textDirection w:val="btLr"/>
          </w:tcPr>
          <w:p w14:paraId="2D779281" w14:textId="77777777" w:rsidR="00A8112A" w:rsidRPr="00146C23" w:rsidRDefault="00A8112A" w:rsidP="00146C23">
            <w:pPr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146C23">
              <w:rPr>
                <w:rFonts w:cs="Times New Roman"/>
                <w:b/>
                <w:bCs/>
                <w:szCs w:val="24"/>
              </w:rPr>
              <w:t>4=Often</w:t>
            </w:r>
          </w:p>
        </w:tc>
        <w:tc>
          <w:tcPr>
            <w:tcW w:w="512" w:type="dxa"/>
            <w:textDirection w:val="btLr"/>
          </w:tcPr>
          <w:p w14:paraId="5F3C3A33" w14:textId="77777777" w:rsidR="00A8112A" w:rsidRPr="00146C23" w:rsidRDefault="00A8112A" w:rsidP="00146C23">
            <w:pPr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146C23">
              <w:rPr>
                <w:rFonts w:cs="Times New Roman"/>
                <w:b/>
                <w:bCs/>
                <w:szCs w:val="24"/>
              </w:rPr>
              <w:t>5=Always</w:t>
            </w:r>
          </w:p>
        </w:tc>
      </w:tr>
      <w:tr w:rsidR="00A8112A" w:rsidRPr="00BF5B15" w14:paraId="6F62D9B9" w14:textId="77777777" w:rsidTr="00A8112A">
        <w:tc>
          <w:tcPr>
            <w:tcW w:w="445" w:type="dxa"/>
          </w:tcPr>
          <w:p w14:paraId="09804B0D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01C63C05" w14:textId="53629F26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wash your hands with soap and water before touching your catheter area?</w:t>
            </w:r>
          </w:p>
        </w:tc>
        <w:tc>
          <w:tcPr>
            <w:tcW w:w="511" w:type="dxa"/>
          </w:tcPr>
          <w:p w14:paraId="2CF93B2C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705FD908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2815F4C7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6D5C4D48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090DBEF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3EE7D106" w14:textId="77777777" w:rsidTr="00A8112A">
        <w:tc>
          <w:tcPr>
            <w:tcW w:w="445" w:type="dxa"/>
          </w:tcPr>
          <w:p w14:paraId="3E8942AC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3E47748F" w14:textId="19CBE7D3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use hand sanitizer when soap and water are not available before touching your catheter?</w:t>
            </w:r>
          </w:p>
        </w:tc>
        <w:tc>
          <w:tcPr>
            <w:tcW w:w="511" w:type="dxa"/>
          </w:tcPr>
          <w:p w14:paraId="564F7095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09EEDC7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2C14C97B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3482338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01FF6C3B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3D5472D2" w14:textId="77777777" w:rsidTr="00A8112A">
        <w:tc>
          <w:tcPr>
            <w:tcW w:w="445" w:type="dxa"/>
          </w:tcPr>
          <w:p w14:paraId="62B084B1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5E4AB8DC" w14:textId="32CFA317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avoid touching your catheter site unless it is necessary?</w:t>
            </w:r>
          </w:p>
        </w:tc>
        <w:tc>
          <w:tcPr>
            <w:tcW w:w="511" w:type="dxa"/>
          </w:tcPr>
          <w:p w14:paraId="73A2AD0E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2D5E9D2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23780152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DD76D12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5C8033EA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7B8D08F2" w14:textId="77777777" w:rsidTr="00A8112A">
        <w:tc>
          <w:tcPr>
            <w:tcW w:w="445" w:type="dxa"/>
          </w:tcPr>
          <w:p w14:paraId="1D15BEF3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6BC5C1D2" w14:textId="28DF6440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keep your catheter site clean and dry at all times?</w:t>
            </w:r>
          </w:p>
        </w:tc>
        <w:tc>
          <w:tcPr>
            <w:tcW w:w="511" w:type="dxa"/>
          </w:tcPr>
          <w:p w14:paraId="1CA985D5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2E800FA0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01E43F6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2C60F077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1DF5D8DB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61DA3757" w14:textId="77777777" w:rsidTr="00A8112A">
        <w:tc>
          <w:tcPr>
            <w:tcW w:w="445" w:type="dxa"/>
          </w:tcPr>
          <w:p w14:paraId="6B095BE5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6C9D1F60" w14:textId="664B1FA1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apply creams or ointments to your catheter site without a doctor’s instruction?</w:t>
            </w:r>
          </w:p>
        </w:tc>
        <w:tc>
          <w:tcPr>
            <w:tcW w:w="511" w:type="dxa"/>
          </w:tcPr>
          <w:p w14:paraId="62C9A2A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6C70E4F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20C8F7A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76E91A8D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67AC8E4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36F79D83" w14:textId="77777777" w:rsidTr="00A8112A">
        <w:tc>
          <w:tcPr>
            <w:tcW w:w="445" w:type="dxa"/>
          </w:tcPr>
          <w:p w14:paraId="58417B5E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0B89FBBF" w14:textId="61175C6C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change your catheter dressing regularly as advised by healthcare providers?</w:t>
            </w:r>
          </w:p>
        </w:tc>
        <w:tc>
          <w:tcPr>
            <w:tcW w:w="511" w:type="dxa"/>
          </w:tcPr>
          <w:p w14:paraId="478B7A85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CE819A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7F2C231B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5B4BB90B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0306CD1E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6E7221C8" w14:textId="77777777" w:rsidTr="00A8112A">
        <w:tc>
          <w:tcPr>
            <w:tcW w:w="445" w:type="dxa"/>
          </w:tcPr>
          <w:p w14:paraId="5BF03E9B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54628B79" w14:textId="6326A0B6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report immediately if your catheter site is red, swollen, or has discharge?</w:t>
            </w:r>
          </w:p>
        </w:tc>
        <w:tc>
          <w:tcPr>
            <w:tcW w:w="511" w:type="dxa"/>
          </w:tcPr>
          <w:p w14:paraId="638D8C7A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8531743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36B0313E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205DF17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4F042E54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494D7678" w14:textId="77777777" w:rsidTr="00A8112A">
        <w:tc>
          <w:tcPr>
            <w:tcW w:w="445" w:type="dxa"/>
          </w:tcPr>
          <w:p w14:paraId="24863335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2B86EA9F" w14:textId="2A9EAE01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cover your catheter site to keep it dry when bathing or showering?</w:t>
            </w:r>
          </w:p>
        </w:tc>
        <w:tc>
          <w:tcPr>
            <w:tcW w:w="511" w:type="dxa"/>
          </w:tcPr>
          <w:p w14:paraId="71E39E1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433D6E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13C75460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60FCAA29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5818C514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02A2AAF0" w14:textId="77777777" w:rsidTr="00A8112A">
        <w:tc>
          <w:tcPr>
            <w:tcW w:w="445" w:type="dxa"/>
          </w:tcPr>
          <w:p w14:paraId="5304F413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3BC6AA24" w14:textId="4B673FBC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avoid swimming or soaking your body in water?</w:t>
            </w:r>
          </w:p>
        </w:tc>
        <w:tc>
          <w:tcPr>
            <w:tcW w:w="511" w:type="dxa"/>
          </w:tcPr>
          <w:p w14:paraId="4F7A0B08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1806179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3CC39BA0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37362390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32FF2E5E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12EDB95F" w14:textId="77777777" w:rsidTr="00A8112A">
        <w:tc>
          <w:tcPr>
            <w:tcW w:w="445" w:type="dxa"/>
          </w:tcPr>
          <w:p w14:paraId="2913D465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3584640C" w14:textId="00146282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avoid wearing tight clothing over the catheter site?</w:t>
            </w:r>
          </w:p>
        </w:tc>
        <w:tc>
          <w:tcPr>
            <w:tcW w:w="511" w:type="dxa"/>
          </w:tcPr>
          <w:p w14:paraId="32FEF64E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7A3BE5ED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66F09BE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3799A87D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1CE1866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592EE156" w14:textId="77777777" w:rsidTr="00A8112A">
        <w:tc>
          <w:tcPr>
            <w:tcW w:w="445" w:type="dxa"/>
          </w:tcPr>
          <w:p w14:paraId="26BE9AC9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44ED1B79" w14:textId="78C7DEE3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come to dialysis sessions with a clean and dry catheter dressing?</w:t>
            </w:r>
          </w:p>
        </w:tc>
        <w:tc>
          <w:tcPr>
            <w:tcW w:w="511" w:type="dxa"/>
          </w:tcPr>
          <w:p w14:paraId="5743C00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5D29D867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295FD2CB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5C267462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4A4BCE1C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7B7A9057" w14:textId="77777777" w:rsidTr="00A8112A">
        <w:tc>
          <w:tcPr>
            <w:tcW w:w="445" w:type="dxa"/>
          </w:tcPr>
          <w:p w14:paraId="5FD0FB2F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76877FEC" w14:textId="7944CF48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follow all instructions given by the dialysis staff during your treatment?</w:t>
            </w:r>
          </w:p>
        </w:tc>
        <w:tc>
          <w:tcPr>
            <w:tcW w:w="511" w:type="dxa"/>
          </w:tcPr>
          <w:p w14:paraId="47437F37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03742BD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1AC275D4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312F0BA0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74DDC925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245D4550" w14:textId="77777777" w:rsidTr="00A8112A">
        <w:tc>
          <w:tcPr>
            <w:tcW w:w="445" w:type="dxa"/>
          </w:tcPr>
          <w:p w14:paraId="31A82706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28005C35" w14:textId="6F4127FE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tell the nurse or doctor if you feel pain or discomfort around your catheter during dialysis?</w:t>
            </w:r>
          </w:p>
        </w:tc>
        <w:tc>
          <w:tcPr>
            <w:tcW w:w="511" w:type="dxa"/>
          </w:tcPr>
          <w:p w14:paraId="30DE27CF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55A9FFC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75C62505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D8725B4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54BE5204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61FE9CD6" w14:textId="77777777" w:rsidTr="00A8112A">
        <w:tc>
          <w:tcPr>
            <w:tcW w:w="445" w:type="dxa"/>
          </w:tcPr>
          <w:p w14:paraId="2FC92541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2938CA15" w14:textId="1AEDCC73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know the signs of infection or problems around your catheter?</w:t>
            </w:r>
          </w:p>
        </w:tc>
        <w:tc>
          <w:tcPr>
            <w:tcW w:w="511" w:type="dxa"/>
          </w:tcPr>
          <w:p w14:paraId="02AD4E1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D988BC3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70368A69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7768D56D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0BD0BD6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  <w:tr w:rsidR="00A8112A" w:rsidRPr="00BF5B15" w14:paraId="0F2DFE5B" w14:textId="77777777" w:rsidTr="00A8112A">
        <w:tc>
          <w:tcPr>
            <w:tcW w:w="445" w:type="dxa"/>
          </w:tcPr>
          <w:p w14:paraId="6BEDE7F7" w14:textId="77777777" w:rsidR="00A8112A" w:rsidRPr="00A8112A" w:rsidRDefault="00A8112A" w:rsidP="00A8112A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  <w:szCs w:val="24"/>
              </w:rPr>
            </w:pPr>
          </w:p>
        </w:tc>
        <w:tc>
          <w:tcPr>
            <w:tcW w:w="5644" w:type="dxa"/>
          </w:tcPr>
          <w:p w14:paraId="7FD3B314" w14:textId="52A70169" w:rsidR="00A8112A" w:rsidRPr="00BF5B15" w:rsidRDefault="00A8112A" w:rsidP="00C51C9C">
            <w:pPr>
              <w:rPr>
                <w:rFonts w:cs="Times New Roman"/>
                <w:szCs w:val="24"/>
              </w:rPr>
            </w:pPr>
            <w:r w:rsidRPr="00BF5B15">
              <w:rPr>
                <w:rFonts w:cs="Times New Roman"/>
                <w:szCs w:val="24"/>
              </w:rPr>
              <w:t>Do you report fever, chills, or other symptoms that might suggest a catheter infection?</w:t>
            </w:r>
          </w:p>
        </w:tc>
        <w:tc>
          <w:tcPr>
            <w:tcW w:w="511" w:type="dxa"/>
          </w:tcPr>
          <w:p w14:paraId="7789F156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01FC5FD1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9F473DF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dxa"/>
          </w:tcPr>
          <w:p w14:paraId="420E0C87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  <w:tc>
          <w:tcPr>
            <w:tcW w:w="512" w:type="dxa"/>
          </w:tcPr>
          <w:p w14:paraId="300371B5" w14:textId="77777777" w:rsidR="00A8112A" w:rsidRPr="00BF5B15" w:rsidRDefault="00A8112A" w:rsidP="00C51C9C">
            <w:pPr>
              <w:rPr>
                <w:rFonts w:cs="Times New Roman"/>
                <w:szCs w:val="24"/>
              </w:rPr>
            </w:pPr>
          </w:p>
        </w:tc>
      </w:tr>
    </w:tbl>
    <w:p w14:paraId="36A429B4" w14:textId="29C5EF3F" w:rsidR="00F41CC6" w:rsidRPr="00BF5B15" w:rsidRDefault="00F41CC6" w:rsidP="00C51C9C">
      <w:pPr>
        <w:spacing w:after="0" w:line="240" w:lineRule="auto"/>
        <w:rPr>
          <w:rFonts w:cs="Times New Roman"/>
          <w:szCs w:val="24"/>
        </w:rPr>
      </w:pPr>
    </w:p>
    <w:sectPr w:rsidR="00F41CC6" w:rsidRPr="00BF5B15" w:rsidSect="00BF5B15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7B0118A4"/>
    <w:multiLevelType w:val="hybridMultilevel"/>
    <w:tmpl w:val="FF6C76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3474523">
    <w:abstractNumId w:val="8"/>
  </w:num>
  <w:num w:numId="2" w16cid:durableId="1011564369">
    <w:abstractNumId w:val="6"/>
  </w:num>
  <w:num w:numId="3" w16cid:durableId="1651325343">
    <w:abstractNumId w:val="5"/>
  </w:num>
  <w:num w:numId="4" w16cid:durableId="1574779815">
    <w:abstractNumId w:val="4"/>
  </w:num>
  <w:num w:numId="5" w16cid:durableId="1324353300">
    <w:abstractNumId w:val="7"/>
  </w:num>
  <w:num w:numId="6" w16cid:durableId="1990553249">
    <w:abstractNumId w:val="3"/>
  </w:num>
  <w:num w:numId="7" w16cid:durableId="1513379986">
    <w:abstractNumId w:val="2"/>
  </w:num>
  <w:num w:numId="8" w16cid:durableId="249435007">
    <w:abstractNumId w:val="1"/>
  </w:num>
  <w:num w:numId="9" w16cid:durableId="1639460178">
    <w:abstractNumId w:val="0"/>
  </w:num>
  <w:num w:numId="10" w16cid:durableId="1770465779">
    <w:abstractNumId w:val="9"/>
  </w:num>
  <w:num w:numId="11" w16cid:durableId="922106371">
    <w:abstractNumId w:val="7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6C23"/>
    <w:rsid w:val="0015074B"/>
    <w:rsid w:val="0029639D"/>
    <w:rsid w:val="00326F90"/>
    <w:rsid w:val="003D3D73"/>
    <w:rsid w:val="003D7999"/>
    <w:rsid w:val="005759E4"/>
    <w:rsid w:val="00594737"/>
    <w:rsid w:val="0085427F"/>
    <w:rsid w:val="00A8112A"/>
    <w:rsid w:val="00AA1D8D"/>
    <w:rsid w:val="00B47730"/>
    <w:rsid w:val="00BF5B15"/>
    <w:rsid w:val="00C51C9C"/>
    <w:rsid w:val="00CB0664"/>
    <w:rsid w:val="00F41CC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05B56D"/>
  <w14:defaultImageDpi w14:val="300"/>
  <w15:docId w15:val="{0F9F8E67-5EB9-41DB-814F-FE924727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el Seme</cp:lastModifiedBy>
  <cp:revision>3</cp:revision>
  <dcterms:created xsi:type="dcterms:W3CDTF">2026-05-24T16:27:00Z</dcterms:created>
  <dcterms:modified xsi:type="dcterms:W3CDTF">2026-05-24T16:28:00Z</dcterms:modified>
  <cp:category/>
</cp:coreProperties>
</file>